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A07" w:rsidRPr="00C96A07" w:rsidRDefault="00C96A07" w:rsidP="005B109B">
      <w:pPr>
        <w:rPr>
          <w:b/>
          <w:bCs/>
          <w:sz w:val="28"/>
          <w:szCs w:val="28"/>
        </w:rPr>
      </w:pPr>
      <w:bookmarkStart w:id="0" w:name="_GoBack"/>
      <w:bookmarkEnd w:id="0"/>
    </w:p>
    <w:tbl>
      <w:tblPr>
        <w:tblStyle w:val="a3"/>
        <w:tblW w:w="9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3119"/>
        <w:gridCol w:w="3437"/>
      </w:tblGrid>
      <w:tr w:rsidR="00C96A07" w:rsidRPr="000309E7" w:rsidTr="00475442">
        <w:trPr>
          <w:trHeight w:val="503"/>
        </w:trPr>
        <w:tc>
          <w:tcPr>
            <w:tcW w:w="938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C96A07" w:rsidRPr="000309E7" w:rsidRDefault="00C96A07" w:rsidP="00475442">
            <w:r>
              <w:t xml:space="preserve">Table </w:t>
            </w:r>
            <w:r>
              <w:rPr>
                <w:rFonts w:hint="eastAsia"/>
              </w:rPr>
              <w:t>S</w:t>
            </w:r>
            <w:r>
              <w:t>1.</w:t>
            </w:r>
            <w:r>
              <w:rPr>
                <w:rFonts w:hint="eastAsia"/>
              </w:rPr>
              <w:t xml:space="preserve"> </w:t>
            </w:r>
            <w:r>
              <w:t>The polysemy learned in the learning task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6A07" w:rsidRPr="000309E7" w:rsidRDefault="00C96A07" w:rsidP="00475442">
            <w:r>
              <w:rPr>
                <w:rFonts w:hint="eastAsia"/>
              </w:rPr>
              <w:t>p</w:t>
            </w:r>
            <w:r>
              <w:t>seudoword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A07" w:rsidRPr="000309E7" w:rsidRDefault="00C96A07" w:rsidP="00475442">
            <w:r>
              <w:t>The First meaning</w:t>
            </w:r>
          </w:p>
        </w:tc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6A07" w:rsidRPr="000309E7" w:rsidRDefault="00C96A07" w:rsidP="00475442">
            <w:r>
              <w:rPr>
                <w:rFonts w:hint="eastAsia"/>
              </w:rPr>
              <w:t>T</w:t>
            </w:r>
            <w:r>
              <w:t>he Second meaning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soctu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  <w:hideMark/>
          </w:tcPr>
          <w:p w:rsidR="00C96A07" w:rsidRPr="000309E7" w:rsidRDefault="00C96A07" w:rsidP="00475442">
            <w:r w:rsidRPr="000309E7">
              <w:t>战争</w:t>
            </w:r>
            <w:r w:rsidRPr="000309E7">
              <w:t>(WAR)</w:t>
            </w:r>
          </w:p>
        </w:tc>
        <w:tc>
          <w:tcPr>
            <w:tcW w:w="34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6A07" w:rsidRPr="000309E7" w:rsidRDefault="00C96A07" w:rsidP="00475442">
            <w:r w:rsidRPr="000309E7">
              <w:t>士兵</w:t>
            </w:r>
            <w:r w:rsidRPr="000309E7">
              <w:t>(SOLDIER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osgion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本领</w:t>
            </w:r>
            <w:r w:rsidRPr="000309E7">
              <w:t>(ABILITY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技能</w:t>
            </w:r>
            <w:r w:rsidRPr="000309E7">
              <w:t>(SKILL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extow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温和</w:t>
            </w:r>
            <w:r w:rsidRPr="000309E7">
              <w:t>(MILD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阳光</w:t>
            </w:r>
            <w:r w:rsidRPr="000309E7">
              <w:t>(SUNSHINE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somius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继承</w:t>
            </w:r>
            <w:r w:rsidRPr="000309E7">
              <w:t>(SUCCEED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后代</w:t>
            </w:r>
            <w:r w:rsidRPr="000309E7">
              <w:t>(HEIR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pilects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贫困</w:t>
            </w:r>
            <w:r w:rsidRPr="000309E7">
              <w:t>(POVERTY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乞讨</w:t>
            </w:r>
            <w:r w:rsidRPr="000309E7">
              <w:t>(BEG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coggon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讨厌</w:t>
            </w:r>
            <w:r w:rsidRPr="000309E7">
              <w:t>(HATE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憎恶</w:t>
            </w:r>
            <w:r w:rsidRPr="000309E7">
              <w:t>(ABHOR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reourd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照顾</w:t>
            </w:r>
            <w:r w:rsidRPr="000309E7">
              <w:t>(CARE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帮助</w:t>
            </w:r>
            <w:r w:rsidRPr="000309E7">
              <w:t>(HELP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vussal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预兆</w:t>
            </w:r>
            <w:r w:rsidRPr="000309E7">
              <w:t>(HINT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趋势</w:t>
            </w:r>
            <w:r w:rsidRPr="000309E7">
              <w:t>(TENDENCY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conshats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箭步</w:t>
            </w:r>
            <w:r w:rsidRPr="000309E7">
              <w:t>(STRIDE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奔跑</w:t>
            </w:r>
            <w:r w:rsidRPr="000309E7">
              <w:t>(WALK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coupply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律师</w:t>
            </w:r>
            <w:r w:rsidRPr="000309E7">
              <w:t>(LAWYER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辩护</w:t>
            </w:r>
            <w:r w:rsidRPr="000309E7">
              <w:t>(JUSTIFY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mispray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盼望</w:t>
            </w:r>
            <w:r w:rsidRPr="000309E7">
              <w:t>(WISH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期待</w:t>
            </w:r>
            <w:r w:rsidRPr="000309E7">
              <w:t>(HOPE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kemble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计算</w:t>
            </w:r>
            <w:r w:rsidRPr="000309E7">
              <w:t>(COUNT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数学</w:t>
            </w:r>
            <w:r w:rsidRPr="000309E7">
              <w:t>(MATHEMATICS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oroun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体育</w:t>
            </w:r>
            <w:r w:rsidRPr="000309E7">
              <w:t>(GYMNASTICS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肌肉</w:t>
            </w:r>
            <w:r w:rsidRPr="000309E7">
              <w:t>(MUSCLE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commol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天空</w:t>
            </w:r>
            <w:r w:rsidRPr="000309E7">
              <w:t>(SKY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飞行</w:t>
            </w:r>
            <w:r w:rsidRPr="000309E7">
              <w:t>(FLY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purwase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雾气</w:t>
            </w:r>
            <w:r w:rsidRPr="000309E7">
              <w:t>(FOG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乌云</w:t>
            </w:r>
            <w:r w:rsidRPr="000309E7">
              <w:t>(CLOUD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euple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指导</w:t>
            </w:r>
            <w:r w:rsidRPr="000309E7">
              <w:t>(COACH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教书</w:t>
            </w:r>
            <w:r w:rsidRPr="000309E7">
              <w:t>(TEACH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lylen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分离</w:t>
            </w:r>
            <w:r w:rsidRPr="000309E7">
              <w:t>(SPLIT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撕毁</w:t>
            </w:r>
            <w:r w:rsidRPr="000309E7">
              <w:t>(TEAR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tadten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主要</w:t>
            </w:r>
            <w:r w:rsidRPr="000309E7">
              <w:t>(PRIMARY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核心</w:t>
            </w:r>
            <w:r w:rsidRPr="000309E7">
              <w:t>(CORE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cirfeit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谷物</w:t>
            </w:r>
            <w:r w:rsidRPr="000309E7">
              <w:t>(CEREAL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玉米</w:t>
            </w:r>
            <w:r w:rsidRPr="000309E7">
              <w:t>(CORN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jenoor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对付</w:t>
            </w:r>
            <w:r w:rsidRPr="000309E7">
              <w:t>(COPE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处理</w:t>
            </w:r>
            <w:r w:rsidRPr="000309E7">
              <w:t>(DEAL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rurker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破晓</w:t>
            </w:r>
            <w:r w:rsidRPr="000309E7">
              <w:t>(DAYBREAK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黎明</w:t>
            </w:r>
            <w:r w:rsidRPr="000309E7">
              <w:t>(DAWN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resahs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辩论</w:t>
            </w:r>
            <w:r w:rsidRPr="000309E7">
              <w:t>(DEBATE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争执</w:t>
            </w:r>
            <w:r w:rsidRPr="000309E7">
              <w:t>(CONFLICT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tabier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困惑</w:t>
            </w:r>
            <w:r w:rsidRPr="000309E7">
              <w:t>(CONFUSION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好奇</w:t>
            </w:r>
            <w:r w:rsidRPr="000309E7">
              <w:t>(CURIOSITY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matteft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顾客</w:t>
            </w:r>
            <w:r w:rsidRPr="000309E7">
              <w:t>(CUSTOMER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服务</w:t>
            </w:r>
            <w:r w:rsidRPr="000309E7">
              <w:t>(SERVICE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nawpew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植物</w:t>
            </w:r>
            <w:r w:rsidRPr="000309E7">
              <w:t>(PLANT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土壤</w:t>
            </w:r>
            <w:r w:rsidRPr="000309E7">
              <w:t>(SOIL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brirer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货物</w:t>
            </w:r>
            <w:r w:rsidRPr="000309E7">
              <w:t>(FREIGHT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运输</w:t>
            </w:r>
            <w:r w:rsidRPr="000309E7">
              <w:t>(TRANSPORTATION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wromid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古董</w:t>
            </w:r>
            <w:r w:rsidRPr="000309E7">
              <w:t>(ANTIQUE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陈旧</w:t>
            </w:r>
            <w:r w:rsidRPr="000309E7">
              <w:t>(OLD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goniln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正直</w:t>
            </w:r>
            <w:r w:rsidRPr="000309E7">
              <w:t>(INTEGRITY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忠诚</w:t>
            </w:r>
            <w:r w:rsidRPr="000309E7">
              <w:t>(HONESTY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rezell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性格</w:t>
            </w:r>
            <w:r w:rsidRPr="000309E7">
              <w:t>(PERSONALITY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品质</w:t>
            </w:r>
            <w:r w:rsidRPr="000309E7">
              <w:t>(CHARACTER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badpus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鲸鱼</w:t>
            </w:r>
            <w:r w:rsidRPr="000309E7">
              <w:t>(WHALE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巨大</w:t>
            </w:r>
            <w:r w:rsidRPr="000309E7">
              <w:t>(GIANT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cassus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内疚</w:t>
            </w:r>
            <w:r w:rsidRPr="000309E7">
              <w:t>(GUILT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后悔</w:t>
            </w:r>
            <w:r w:rsidRPr="000309E7">
              <w:t>(REGRET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odthaf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放松</w:t>
            </w:r>
            <w:r w:rsidRPr="000309E7">
              <w:t>(RELAXATION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休息</w:t>
            </w:r>
            <w:r w:rsidRPr="000309E7">
              <w:t>(REST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lastRenderedPageBreak/>
              <w:t>sanyac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保护</w:t>
            </w:r>
            <w:r w:rsidRPr="000309E7">
              <w:t>(GUARD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拯救</w:t>
            </w:r>
            <w:r w:rsidRPr="000309E7">
              <w:t>(SAVE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oumig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:rsidR="00C96A07" w:rsidRPr="000309E7" w:rsidRDefault="00C96A07" w:rsidP="00475442">
            <w:r w:rsidRPr="000309E7">
              <w:t>棉花</w:t>
            </w:r>
            <w:r w:rsidRPr="000309E7">
              <w:t>(COTTON)</w:t>
            </w:r>
          </w:p>
        </w:tc>
        <w:tc>
          <w:tcPr>
            <w:tcW w:w="3437" w:type="dxa"/>
            <w:noWrap/>
            <w:vAlign w:val="center"/>
            <w:hideMark/>
          </w:tcPr>
          <w:p w:rsidR="00C96A07" w:rsidRPr="000309E7" w:rsidRDefault="00C96A07" w:rsidP="00475442">
            <w:r w:rsidRPr="000309E7">
              <w:t>柔软</w:t>
            </w:r>
            <w:r w:rsidRPr="000309E7">
              <w:t>(SOFT)</w:t>
            </w:r>
          </w:p>
        </w:tc>
      </w:tr>
      <w:tr w:rsidR="00C96A07" w:rsidRPr="000309E7" w:rsidTr="00475442">
        <w:trPr>
          <w:trHeight w:val="320"/>
        </w:trPr>
        <w:tc>
          <w:tcPr>
            <w:tcW w:w="2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96A07" w:rsidRPr="000309E7" w:rsidRDefault="00C96A07" w:rsidP="00475442">
            <w:proofErr w:type="spellStart"/>
            <w:r w:rsidRPr="000309E7">
              <w:t>jeerfal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  <w:hideMark/>
          </w:tcPr>
          <w:p w:rsidR="00C96A07" w:rsidRPr="000309E7" w:rsidRDefault="00C96A07" w:rsidP="00475442">
            <w:r w:rsidRPr="000309E7">
              <w:t>美女</w:t>
            </w:r>
            <w:r w:rsidRPr="000309E7">
              <w:t>(BEAUTY)</w:t>
            </w:r>
          </w:p>
        </w:tc>
        <w:tc>
          <w:tcPr>
            <w:tcW w:w="34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96A07" w:rsidRPr="000309E7" w:rsidRDefault="00C96A07" w:rsidP="00475442">
            <w:r w:rsidRPr="000309E7">
              <w:t>漂亮</w:t>
            </w:r>
            <w:r w:rsidRPr="000309E7">
              <w:t>(PRETTY)</w:t>
            </w:r>
          </w:p>
        </w:tc>
      </w:tr>
      <w:tr w:rsidR="00C96A07" w:rsidRPr="000309E7" w:rsidTr="00475442">
        <w:trPr>
          <w:trHeight w:val="320"/>
        </w:trPr>
        <w:tc>
          <w:tcPr>
            <w:tcW w:w="9384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C96A07" w:rsidRPr="000309E7" w:rsidRDefault="00C96A07" w:rsidP="00475442">
            <w:r>
              <w:rPr>
                <w:rFonts w:hint="eastAsia"/>
              </w:rPr>
              <w:t>N</w:t>
            </w:r>
            <w:r>
              <w:t>ote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t</w:t>
            </w:r>
            <w:r>
              <w:t>he English translation equivalents of Chinese words were listed in the brackets.</w:t>
            </w:r>
          </w:p>
        </w:tc>
      </w:tr>
    </w:tbl>
    <w:p w:rsidR="00C96A07" w:rsidRDefault="00C96A07" w:rsidP="00C96A07">
      <w:pPr>
        <w:rPr>
          <w:rFonts w:hint="eastAsia"/>
        </w:rPr>
        <w:sectPr w:rsidR="00C96A07" w:rsidSect="00D97435">
          <w:pgSz w:w="11900" w:h="16840"/>
          <w:pgMar w:top="1418" w:right="1134" w:bottom="1134" w:left="1418" w:header="851" w:footer="992" w:gutter="0"/>
          <w:cols w:space="425"/>
          <w:docGrid w:type="lines" w:linePitch="312"/>
        </w:sectPr>
      </w:pPr>
    </w:p>
    <w:p w:rsidR="00C96A07" w:rsidRPr="00C96A07" w:rsidRDefault="00C96A07" w:rsidP="00C96A07">
      <w:pPr>
        <w:pStyle w:val="1"/>
        <w:rPr>
          <w:rFonts w:hint="eastAsia"/>
        </w:rPr>
        <w:sectPr w:rsidR="00C96A07" w:rsidRPr="00C96A07" w:rsidSect="00D97435">
          <w:pgSz w:w="11900" w:h="16840"/>
          <w:pgMar w:top="1418" w:right="1134" w:bottom="1134" w:left="1418" w:header="851" w:footer="992" w:gutter="0"/>
          <w:cols w:space="425"/>
          <w:docGrid w:type="lines" w:linePitch="312"/>
        </w:sectPr>
      </w:pPr>
    </w:p>
    <w:p w:rsidR="009E646F" w:rsidRDefault="005B109B">
      <w:pPr>
        <w:rPr>
          <w:rFonts w:hint="eastAsia"/>
        </w:rPr>
      </w:pPr>
    </w:p>
    <w:sectPr w:rsidR="009E646F" w:rsidSect="00C93D4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07"/>
    <w:rsid w:val="002B5997"/>
    <w:rsid w:val="005B109B"/>
    <w:rsid w:val="00BD7491"/>
    <w:rsid w:val="00C93D4B"/>
    <w:rsid w:val="00C96A07"/>
    <w:rsid w:val="00D3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FEE6B"/>
  <w15:chartTrackingRefBased/>
  <w15:docId w15:val="{F161B0AD-778A-DC41-9344-DF4EBF400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96A07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aliases w:val="一级标题"/>
    <w:basedOn w:val="a"/>
    <w:next w:val="a"/>
    <w:link w:val="10"/>
    <w:uiPriority w:val="9"/>
    <w:qFormat/>
    <w:rsid w:val="00C96A07"/>
    <w:pPr>
      <w:spacing w:beforeLines="50" w:before="156" w:afterLines="50" w:after="156"/>
      <w:outlineLvl w:val="0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uiPriority w:val="9"/>
    <w:rsid w:val="00C96A07"/>
    <w:rPr>
      <w:rFonts w:ascii="Times New Roman" w:eastAsia="宋体" w:hAnsi="Times New Roman" w:cs="Times New Roman"/>
      <w:b/>
      <w:sz w:val="28"/>
    </w:rPr>
  </w:style>
  <w:style w:type="table" w:styleId="a3">
    <w:name w:val="Grid Table Light"/>
    <w:basedOn w:val="a1"/>
    <w:uiPriority w:val="40"/>
    <w:rsid w:val="00C96A07"/>
    <w:rPr>
      <w:rFonts w:ascii="Times New Roman" w:eastAsia="宋体" w:hAnsi="Times New Roman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y</dc:creator>
  <cp:keywords/>
  <dc:description/>
  <cp:lastModifiedBy>zhang yy</cp:lastModifiedBy>
  <cp:revision>2</cp:revision>
  <dcterms:created xsi:type="dcterms:W3CDTF">2020-06-27T10:16:00Z</dcterms:created>
  <dcterms:modified xsi:type="dcterms:W3CDTF">2020-06-27T10:31:00Z</dcterms:modified>
</cp:coreProperties>
</file>